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4"/>
        <w:gridCol w:w="1240"/>
        <w:gridCol w:w="1100"/>
        <w:gridCol w:w="1120"/>
        <w:gridCol w:w="1680"/>
        <w:gridCol w:w="1620"/>
        <w:gridCol w:w="1500"/>
        <w:gridCol w:w="2500"/>
      </w:tblGrid>
      <w:tr w:rsidR="0061039A" w:rsidRPr="0061039A" w:rsidTr="0061039A">
        <w:trPr>
          <w:trHeight w:val="255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Ingenuity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Canonical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Pathway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-</w:t>
            </w:r>
            <w:proofErr w:type="gram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log(</w:t>
            </w:r>
            <w:proofErr w:type="gram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B-H p-</w:t>
            </w: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value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Ratio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z-</w:t>
            </w: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score</w:t>
            </w:r>
            <w:proofErr w:type="spellEnd"/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Downregulated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No </w:t>
            </w: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change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Upregulated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No overlap </w:t>
            </w: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with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>dataset</w:t>
            </w:r>
            <w:proofErr w:type="spellEnd"/>
            <w:r w:rsidRPr="0061039A">
              <w:rPr>
                <w:rFonts w:ascii="Arial" w:eastAsia="Times New Roman" w:hAnsi="Arial" w:cs="Arial"/>
                <w:b/>
                <w:bCs/>
                <w:sz w:val="20"/>
                <w:szCs w:val="20"/>
                <w:lang w:val="hu-HU" w:eastAsia="hu-HU"/>
              </w:rPr>
              <w:t xml:space="preserve"> 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LPS/IL-1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diate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hibi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RXR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unction</w:t>
            </w:r>
            <w:bookmarkStart w:id="0" w:name="_GoBack"/>
            <w:bookmarkEnd w:id="0"/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35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222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/222 (1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9/222 (8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tochondria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ysfunc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71 (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4/171 (2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6/171 (8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5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3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87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8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8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28 (5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8 (4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rtui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71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292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9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292 (1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0/292 (8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FXR/RXR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26 (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126 (1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9/126 (79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.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3 (7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3 (2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24,25-dihydrolanosterol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.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3 (7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3 (2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er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smoster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6.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3 (7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3 (2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osphoryl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89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9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/109 (2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5/109 (7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LXR/RXR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21 (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21 (1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6/121 (79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XR/RXR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65 (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65 (1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7/65 (72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β-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05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2 (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32 (3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/32 (59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cot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8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6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5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65 (2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8/65 (7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o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30 (1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30 (3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30 (6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cot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2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6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56 (21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1/56 (7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latoni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4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65 (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65 (1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9/65 (75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Xenobiot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290 (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9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290 (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5/290 (8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46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37 (3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/37 (6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latoni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2.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70 (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70 (1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4/70 (7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eta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0 (7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0 (3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uprop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3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26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25 (1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25 (2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5/25 (6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stroge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1 (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41 (2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/41 (7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rotoni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.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77 (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77 (1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1/77 (79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pat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esta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60 (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60 (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7/160 (8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l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eutra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3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3.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3 (5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3 (4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.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5 (3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5 (6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id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V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5 (4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5 (5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than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8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1 (3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1 (62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u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as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7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4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70 (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70 (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8/170 (8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oradrenal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renal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16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40 (2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40 (75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2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2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25 (3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5 (6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id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2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8 (6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8 (3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r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meosta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.0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33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33 (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5/133 (8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ros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ol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olyglutamyl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5 (8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5 (2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-mediate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toxifi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8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31 (2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/31 (7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>Glutathio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dox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on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24 (2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4 (7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leavag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mple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3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6 (1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6 (3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X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am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25 (2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25 (72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ry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ydrocarb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Receptor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44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41 (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41 (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4/141 (8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al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8 (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8 (2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8 (6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istam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0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1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9 (3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9 (6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EIF2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83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221 (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221 (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9/221 (9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opam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1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1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7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37 (1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/37 (78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soleuc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4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14 (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4 (2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4 (6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droge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5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4 (3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4 (6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2-amino-3-carboxymuconate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emialdehyd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8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8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8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α-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7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2 (2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2 (7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NAD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rom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yptopha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5 (3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15 (6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utresc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3 (2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3 (7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henylalan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Aerobic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5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4 (7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em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 (4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9 (5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ol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ransformation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4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 (4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9 (5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CA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cl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4 (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4 (21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/24 (75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nfolde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protein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55 (1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5 (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6/55 (8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PARα/RXRα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.72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80 (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8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80 (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2/180 (9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ear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2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4 (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44 (1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/44 (82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eranylgeranyldiphosph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valon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9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7 (29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7 (7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oly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6 (2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26 (7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neogen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26 (2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0/26 (7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uperpathwa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ion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8.9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1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7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37 (1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/37 (8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etrapyrrol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 (4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ys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V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5 (6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5 (4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ineralocortico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.4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1 (3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1 (6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Ubiquinol-10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ukaryot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9 (2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9 (7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6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3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9 (2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4/19 (7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oll-like Receptor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2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64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/76 (1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76 (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/76 (8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egnenolo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2 (3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2 (6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cocortico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2 (3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2 (6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Zymoster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6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turit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nset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Diabetes of Young (MODY)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21 (2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/21 (7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valon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.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3 (31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/13 (69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lastRenderedPageBreak/>
              <w:t>Thyro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rmo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abolism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via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njug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/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r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0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6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13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3 (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43 (1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6/43 (84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IL-10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69 (12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69 (1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0/69 (8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poxysquale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hol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ste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/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Homocyste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en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denos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alvag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2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yc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2 (10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 (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TR/RXR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98 (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8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98 (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7/98 (89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NRF2-mediated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v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res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spons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8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3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193 (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93 (6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6/193 (9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tino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.6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.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34 (18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8/34 (82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ryl-CoA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5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6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6 (2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/16 (75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tiv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IRF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ytosol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ter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cogni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ceptor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2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0.70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63 (11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6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63 (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5/63 (8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γ-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inolen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nimal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3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17 (2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/17 (76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Leuc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3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9 (33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9 (6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duc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of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itr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and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v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yge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Species in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crophag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1.29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94 (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9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194 (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8/194 (92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therosclero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5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27 (6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/127 (4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5/127 (9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ylglyoxa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ethion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alvag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Mammalia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hiosulf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isproportion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hodanes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yros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iosynthesi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V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6.7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3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3 (67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3 (33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rost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ancer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/97 (8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97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97 (2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87/97 (9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etogenesi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4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/10 (3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7/10 (7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p38 MAPK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9.2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3.31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1/120 (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0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120 (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09/120 (9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iNO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ignalin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3.3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-2.44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6/45 (13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5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5 (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39/45 (87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Endoplasmic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ticulum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Stres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Pathway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9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4/21 (19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21 (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7/21 (81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raci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ductiv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Branched-chai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α-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keto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hydrogenas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Comple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α-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copherol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Glutathio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dox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Reactions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hymin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Degrad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ate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Conversion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to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etyl-Co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</w:tr>
      <w:tr w:rsidR="0061039A" w:rsidRPr="0061039A" w:rsidTr="0061039A">
        <w:trPr>
          <w:trHeight w:val="255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Fatty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Aci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β-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xidation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III (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Unsaturate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,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Odd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 xml:space="preserve"> </w:t>
            </w:r>
            <w:proofErr w:type="spellStart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umber</w:t>
            </w:r>
            <w:proofErr w:type="spellEnd"/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.3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N/A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0/4 (0%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1/4 (25%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1039A" w:rsidRPr="0061039A" w:rsidRDefault="0061039A" w:rsidP="0061039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</w:pPr>
            <w:r w:rsidRPr="0061039A">
              <w:rPr>
                <w:rFonts w:ascii="Arial" w:eastAsia="Times New Roman" w:hAnsi="Arial" w:cs="Arial"/>
                <w:sz w:val="20"/>
                <w:szCs w:val="20"/>
                <w:lang w:val="hu-HU" w:eastAsia="hu-HU"/>
              </w:rPr>
              <w:t>2/4 (50%)</w:t>
            </w:r>
          </w:p>
        </w:tc>
      </w:tr>
    </w:tbl>
    <w:p w:rsidR="005F785C" w:rsidRDefault="005F785C"/>
    <w:sectPr w:rsidR="005F785C" w:rsidSect="0061039A">
      <w:pgSz w:w="15842" w:h="12242" w:orient="landscape" w:code="1"/>
      <w:pgMar w:top="720" w:right="720" w:bottom="720" w:left="720" w:header="0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39A"/>
    <w:rsid w:val="00106675"/>
    <w:rsid w:val="005F785C"/>
    <w:rsid w:val="00610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618F545-F576-4854-8392-1903A8389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Pr>
      <w:lang w:val="de-D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semiHidden/>
    <w:unhideWhenUsed/>
    <w:rsid w:val="0061039A"/>
    <w:rPr>
      <w:color w:val="0563C1"/>
      <w:u w:val="single"/>
    </w:rPr>
  </w:style>
  <w:style w:type="character" w:styleId="Mrltotthiperhivatkozs">
    <w:name w:val="FollowedHyperlink"/>
    <w:basedOn w:val="Bekezdsalapbettpusa"/>
    <w:uiPriority w:val="99"/>
    <w:semiHidden/>
    <w:unhideWhenUsed/>
    <w:rsid w:val="0061039A"/>
    <w:rPr>
      <w:color w:val="954F72"/>
      <w:u w:val="single"/>
    </w:rPr>
  </w:style>
  <w:style w:type="paragraph" w:customStyle="1" w:styleId="msonormal0">
    <w:name w:val="msonormal"/>
    <w:basedOn w:val="Norml"/>
    <w:rsid w:val="006103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63">
    <w:name w:val="xl63"/>
    <w:basedOn w:val="Norml"/>
    <w:rsid w:val="006103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66">
    <w:name w:val="xl66"/>
    <w:basedOn w:val="Norml"/>
    <w:rsid w:val="00610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67">
    <w:name w:val="xl67"/>
    <w:basedOn w:val="Norml"/>
    <w:rsid w:val="00610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68">
    <w:name w:val="xl68"/>
    <w:basedOn w:val="Norml"/>
    <w:rsid w:val="00610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val="hu-HU" w:eastAsia="hu-HU"/>
    </w:rPr>
  </w:style>
  <w:style w:type="paragraph" w:customStyle="1" w:styleId="xl69">
    <w:name w:val="xl69"/>
    <w:basedOn w:val="Norml"/>
    <w:rsid w:val="00610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70">
    <w:name w:val="xl70"/>
    <w:basedOn w:val="Norml"/>
    <w:rsid w:val="00610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customStyle="1" w:styleId="xl71">
    <w:name w:val="xl71"/>
    <w:basedOn w:val="Norml"/>
    <w:rsid w:val="006103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214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205</Words>
  <Characters>8319</Characters>
  <Application>Microsoft Office Word</Application>
  <DocSecurity>0</DocSecurity>
  <Lines>69</Lines>
  <Paragraphs>19</Paragraphs>
  <ScaleCrop>false</ScaleCrop>
  <Company/>
  <LinksUpToDate>false</LinksUpToDate>
  <CharactersWithSpaces>9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0-07-13T12:28:00Z</dcterms:created>
  <dcterms:modified xsi:type="dcterms:W3CDTF">2020-07-13T12:38:00Z</dcterms:modified>
</cp:coreProperties>
</file>